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Roboto" w:cs="Roboto" w:eastAsia="Roboto" w:hAnsi="Roboto"/>
          <w:b w:val="1"/>
          <w:color w:val="980000"/>
          <w:highlight w:val="white"/>
        </w:rPr>
      </w:pPr>
      <w:r w:rsidDel="00000000" w:rsidR="00000000" w:rsidRPr="00000000">
        <w:rPr>
          <w:rFonts w:ascii="Roboto" w:cs="Roboto" w:eastAsia="Roboto" w:hAnsi="Roboto"/>
          <w:b w:val="1"/>
          <w:color w:val="980000"/>
          <w:highlight w:val="white"/>
        </w:rPr>
        <w:drawing>
          <wp:inline distB="114300" distT="114300" distL="114300" distR="114300">
            <wp:extent cx="5943600" cy="24003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0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Roboto" w:cs="Roboto" w:eastAsia="Roboto" w:hAnsi="Roboto"/>
          <w:b w:val="1"/>
          <w:color w:val="98000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S2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undance of common bumble bee species records by month within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. melanopyg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hybrid zone region. Preserved specimen records were extracted from the Global Biodiversity Information Facility (GBIF) for the most common bumble bee species in this region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. vosnesenskii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GBIF.org (21 October 2021) GBIF Occurrence Download  https://doi.org/10.15468/dl.zrzmnd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. bifariu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GBIF.org (21 October 2021) GBIF Occurrence Download https://doi.org/10.15468/dl.pwsvjr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. mixtu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GBIF.org (21 October 2021) GBIF Occurrence Download  https://doi.org/10.15468/dl.jvjks6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. caliginosu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GBIF.org (21 October 2021) GBIF Occurrence Download  https://doi.org/10.15468/dl.y8tgtk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. flavifr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 (GBIF.org (21 October 2021) GBIF Occurrence Download  https://doi.org/10.15468/dl.6h9t8r), as well as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. melanopygu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GBIF.org (21 October 2021) GBIF Occurrence Download  https://doi.org/10.15468/dl.5pbz2y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o understand which species and color forms are numerically dominant within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. melanopyg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hybrid zone region. Analysis was limited to records contained within 41 and 45 degrees North and -122 and -125 degrees West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ebruary was excluded from the analysis as records were not present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